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b/>
          <w:bCs/>
          <w:sz w:val="18"/>
          <w:szCs w:val="18"/>
        </w:rPr>
        <w:t xml:space="preserve">Table S2 </w:t>
      </w:r>
      <w:r>
        <w:rPr>
          <w:rFonts w:cs="Times New Roman" w:ascii="Times New Roman" w:hAnsi="Times New Roman"/>
          <w:sz w:val="18"/>
          <w:szCs w:val="18"/>
        </w:rPr>
        <w:t>Significant pathways in HuGE-subnetwork</w:t>
      </w:r>
    </w:p>
    <w:tbl>
      <w:tblPr>
        <w:tblW w:w="991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00"/>
        <w:gridCol w:w="1153"/>
        <w:gridCol w:w="737"/>
        <w:gridCol w:w="4321"/>
      </w:tblGrid>
      <w:tr>
        <w:trPr>
          <w:trHeight w:val="300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Ingenuity canonical pathw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-log(P-value)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atio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es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BA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BB, ABAT, UBQLN1, GABBR1, GPHN, GABBR2, GABRR2, GABRG2, GABRB3, GABRB1, GABRD, GABRA1, ALDH5A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endritic Cell Matur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GR3B, IL1A, MAPK1, IL10, FCGR2A, HLA-DRB1, IL6, IGHG1, HLA-DQB1, HLA-A, IL1RN, HLA-B, IL1B, STAT1, TNF, TRA@, FCGR3A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Cholestas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ABCB1, IL1A, IL6, IL1R1, TAP1, ABCC2, ABCB4, IL1RN, NR1I2, PRKACA, IL1B, PRKCE, RXRA, TNF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ystemic Lupus Erythematosus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GR3B, IL1A, MAPK1, IL10, FCGR2A, IGHG1, IL6, HLA-A, IL1RN, HLA-B, IL1B, TNF, TRA@, FCGR3A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mmunication between Innate and Adaptive Immune 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51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3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IL10, IL1RN, CD4, HLA-DRB1, IL1B, IGHG1, IL6, TNF, TRA@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6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2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ABCB1, IL1A, MAPK1, IL1RN, CSNK2A1, IL1B, CSNK2B, IL1R1, IL6, A2M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ft-versus-Host Diseas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HLA-A, IL1RN, HLA-B, IL1B, IL6, TNF, TRA@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lograft Rejectio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4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IL10, HLA-B, IGHG1, TNF, TRA@, IL4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lucocorticoid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MAPK1, IL10, SMAD3, POMC, IL6, CD163, AR, IL1RN, PRKACA, IL1B, STAT1, TNF, A2M, TRA@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XR/RXR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3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OE, IL1A, IL1RN, IL1B, IL1R1, IL6, RXRA, TNF, ABCA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XR/RXR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7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STM1, ABCB1, ABCC2, GSTM2, NR1I2, PRKACA, IL6, RXRA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Cytokines in Mediating Communication between Immune 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3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IL10, IL1RN, IL1B, IL6, TNF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epatic Fibrosis / Hepatic Stellate Cell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IL10, SMAD3, IL1B, IL1R1, IL6, STAT1, A2M, TNF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0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IL10, FCGR2A, IL1RN, IL1B, IL1R1, IL6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toimmune Thyroid Diseas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IL10, HLA-B, IGHG1, TRA@, IL4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PS/IL-1 Mediated Inhibition of RXR Func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7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STM1, ABCB1, APOE, GSTM3 (includes EG:2947), IL1R1, ABCA1, ABCC2, GSTM2, NR1I2, IL1B, RXRA, TNF, ALDH5A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XR/RXR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5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OE, ABCC2, IL1A, ABCB4, IL1RN, NR1I2, IL1B, RXRA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 Beta Gamma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GNA15, KCNJ9, PRKACA, PRKCE, KCNJ3, KCNJ6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Xenobiotic Metabolism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6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STM1, ABCB1, IL1A, MAPK1, GSTM3 (includes EG:2947), IL6, ABCC2, GSTM2, NR1I2, IL1B, PRKCE, RXRA, TNF, ALDH5A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yloid Process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CSNK2A1, PRKACA, PRKCE, BACE1, CSNK2B, APP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tigen Presentation Pathwa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4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HLA-B, HLA-DRB1, CANX, TAP1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EM1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MAPK1, IL10, CASP1, IL1B, IL6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yl Hydrocarbon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STM1, IL1A, GSTM2, MAPK1, GSTM3 (includes EG:2947), IL1B, IL6, RXRA, TNF, ALDH5A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tered T Cell and B Cell Signaling in Rheumatoid Arthr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IL10, IL1RN, IL1B, IL6, TNF, TRA@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protective Role of THOP1 in Alzheimer's Disea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HLA-B, PRKACA, APP, ACE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ute Phase Respons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HP, MAPK1, IL1RN, IL1B, IL1R1, IL6, A2M, TNF, HMOX2, F2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rticotropin Releasing Hormon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9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GLI3, MAPK1, BDNF, CNR1, PRKACA, PRKCE, POMC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nin-Angiotensi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7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ACA, PRKCE, STAT1, TNF, AGTR2, ACE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ype I Diabetes Mellitus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HLA-B, IL1B, IL1R1, STAT1, TNF, TRA@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-Protein Coupled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FYN, MAPK1, OPRM1, DUSP6, PRKACA, PRKCE, DRD4, DRD2, AGTR2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NFAT in Regulation of the Immune 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FCGR3B, FYN, MAPK1, GNA15, CSNK1G2, FCGR2A, CD4, FCGR3A, TRA@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Macrophages,  Fibroblasts and Endothelial Cells in Rheumatoid Arthr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MAPK1, IL10, IL1R1, IGHG1, IL6, HP, IL1RN, IL1B, PRKCE, TNF, FCGR3A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2 Signaling and Production in Macrophag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IL10, PRKCE, STAT1, RXRA, TNF, IL4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ndroge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1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AR, MAPK1, GNA15, SMAD3, PRKACA, PRKCE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F-κB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85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IL1RN, CSNK2A1, PRKACA, IL1B, CSNK2B, IL1R1, TNF, TRA@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irus Entry via Endocytic Pathway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6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HLA-A, ITSN1, HLA-B, PRKCE, PRKCA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A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MAPK1, IL1RN, IL1B, IL1R1, RXRA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ntington's Diseas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DAC6, UBB, GRIN2B, MAPK1, BDNF, CASP1, PRKCE, DLG4, STX1A, SNAP25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γ Receptor-mediated Phagocytosis in Macrophages and Monocyt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MAPK1, FCGR2A, PRKCE, CRK, FCGR3A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sstalk between Dendritic Cells and Natural Killer Cel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LA-A, HLA-B, HLA-DRB1, IL6, TNF, IL4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 Helper Cell Differenti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3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8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0, IL6, STAT1, TNF, TRA@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F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CSNK2A1, CSNK2B, STAT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opathic Pain Signaling In Dorsal Horn Neur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IN2B, KCNQ2, MAPK1, BDNF, PRKACA, PRKCE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DGF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16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CSNK2A1, CRK, CSNK2B, STAT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sulin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TSC1, MAPK1, TSC2, HLA-B, PRKACA, CRK, VAMP2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olecystokinin/Gastrin-mediated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9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MAPK1, IL1RN, PRKCE, IL1B, TNF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Pattern Recognition Receptors in Recognition of Bacteria and Virus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98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IL10, CASP1, IL1B, IL6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PARα/RXRα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61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SMAD3, PRKACA, IL1B, IL1R1, IL6, RXRA, ABCA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veolar-mediated Endocytosis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1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HLA-A, ITSN1, HLA-B, PRKCA, HLA-C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eelin Signaling in Neuron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7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APOE, CNR1, PAFAH1B1, APP, DCX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RF2-mediated Oxidative Stress Respons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37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STM1, UBB, GSTM2, MAPK1, GSTM3 (includes EG:2947), PRKCE, HERPUD1, PRKCA, EPHX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α-Adrenergic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HLA-B, PRKACA, PRKCE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P-mediated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OPRM1, DUSP6, PRKACA, DRD4, DRD2, AGTR2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owth Hormone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2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CE, STAT1, A2M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 Epsilon RI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MAPK1, PRKCE, TNF, IL4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38 MAPK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4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IL1RN, IL1B, IL1R1, STAT1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le of Osteoblasts,  Osteoclasts and Chondrocytes in Rheumatoid Arthriti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3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1A, MAPK1, IL10, IL1RN, IL1B, IL1R1, IL6, TNF, IL4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herosclerosis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9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IL1RN, IL1B, IL6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CR5 Signaling in Macrophag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9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CD4, PRKCE, TRA@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lacti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9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MAPK1, PRKCE, STAT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lcium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9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DAC6, GRIN2B, CHRNA4, MAPK1, CHRNB2, PRKACA, CHRNA7, CHRNA2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latoni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99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PRKACA, PRKCE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K/MAPK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YN, MAPK1, DUSP6, PRKACA, PRKCE, CRK, STAT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tural Killer Cell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02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CGR3B, FYN, MAPK1, PRKCE, FCGR3A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-3-3-mediated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02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SC1, MAPK1, TSC2, PRKCE, TNF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XCR4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571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2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GNA15, CD4, PRKCE, CRK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ecular Mechanisms of Cance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75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FYN, NF1, MAPK1, GNA15, SMAD3, PRKACA, PRKCE, CRK, RALBP1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70S6K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16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MAPK1, PRKCE, F2, IL4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DK5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07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MA5, MAPK1, BDNF, PRKACA, CACNA1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uregulin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4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PK1, PRKCE, DLG4, CRK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R Activatio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44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MAD3, CSNK2A1, PRKACA, PRKCE, CSNK2B, RXRA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8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86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IL8, MAPK1, IL8RB, PRKCE, CSTB, PRKCA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-1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43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IL1A, GNA15, PRKACA, IL1R1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MGB1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318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L8, IL1A, MAPK1, IL1R1, TNF</w:t>
            </w:r>
          </w:p>
        </w:tc>
      </w:tr>
      <w:tr>
        <w:trPr>
          <w:trHeight w:val="345" w:hRule="atLeast"/>
        </w:trPr>
        <w:tc>
          <w:tcPr>
            <w:tcW w:w="2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phrin Receptor Signa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710×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NAI2, FYN, GRIN2B, ITSN1, MAPK1, GNA15, CRK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0T17:03:00Z</dcterms:created>
  <dc:creator>DBMIAdmin</dc:creator>
  <dc:description/>
  <cp:keywords/>
  <dc:language>en-US</dc:language>
  <cp:lastModifiedBy>DBMIAdmin</cp:lastModifiedBy>
  <dcterms:modified xsi:type="dcterms:W3CDTF">2010-11-24T03:06:00Z</dcterms:modified>
  <cp:revision>4</cp:revision>
  <dc:subject/>
  <dc:title/>
</cp:coreProperties>
</file>